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0FA" w:rsidRPr="001753B9" w:rsidRDefault="00CD0814" w:rsidP="00A030FA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t>Supplementary File 1.</w:t>
      </w:r>
      <w:bookmarkStart w:id="0" w:name="_GoBack"/>
      <w:bookmarkEnd w:id="0"/>
      <w:r w:rsidR="00A030FA" w:rsidRPr="001753B9">
        <w:rPr>
          <w:b/>
          <w:szCs w:val="24"/>
        </w:rPr>
        <w:t xml:space="preserve"> </w:t>
      </w:r>
      <w:r w:rsidR="00A030FA">
        <w:rPr>
          <w:b/>
          <w:szCs w:val="24"/>
        </w:rPr>
        <w:t xml:space="preserve"> </w:t>
      </w:r>
      <w:r w:rsidR="00A030FA" w:rsidRPr="001753B9">
        <w:rPr>
          <w:szCs w:val="24"/>
        </w:rPr>
        <w:t>siRNAs used in this study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7465"/>
      </w:tblGrid>
      <w:tr w:rsidR="00A030FA" w:rsidRPr="007A63FF" w:rsidTr="007E4D1F">
        <w:trPr>
          <w:cantSplit/>
          <w:trHeight w:val="403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b/>
                <w:kern w:val="2"/>
                <w:szCs w:val="24"/>
              </w:rPr>
            </w:pPr>
            <w:r w:rsidRPr="007A63FF">
              <w:rPr>
                <w:b/>
                <w:kern w:val="2"/>
                <w:szCs w:val="24"/>
              </w:rPr>
              <w:t>siRNA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b/>
                <w:kern w:val="2"/>
                <w:szCs w:val="24"/>
              </w:rPr>
            </w:pPr>
            <w:r w:rsidRPr="007A63FF">
              <w:rPr>
                <w:b/>
                <w:kern w:val="2"/>
                <w:szCs w:val="24"/>
              </w:rPr>
              <w:t>Sequence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7A63FF">
              <w:rPr>
                <w:kern w:val="2"/>
                <w:sz w:val="22"/>
                <w:szCs w:val="22"/>
              </w:rPr>
              <w:t>siLuciferase</w:t>
            </w:r>
            <w:proofErr w:type="spellEnd"/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UCAUUCCGGAUACUGCGAU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MCM2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AGAUCUUUGCCAGCAUU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GAUAAGGCUCGUCAGAUC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CCGUGGGCUCCUGUAUG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GAUGUGAGUCAUGCGGAU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MCM3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ACAUCAAUAUUCUUCU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CAGGUAUGACCAGUAUAA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AAAUGCCUCAAGUACAC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ACCAUAGAGCGACGUUAU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MCM5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AGAUCCCUGGCAUCAUC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AACAGGGUUACCAUCAUG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ACAACAUUGACUUCAUG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CCAAGGAGGUAGCUGAUGA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7A63FF">
              <w:rPr>
                <w:kern w:val="2"/>
                <w:sz w:val="22"/>
                <w:szCs w:val="22"/>
              </w:rPr>
              <w:t>si</w:t>
            </w:r>
            <w:r>
              <w:rPr>
                <w:kern w:val="2"/>
                <w:sz w:val="22"/>
                <w:szCs w:val="22"/>
              </w:rPr>
              <w:t>NIPBL</w:t>
            </w:r>
            <w:proofErr w:type="spellEnd"/>
            <w:r>
              <w:rPr>
                <w:kern w:val="2"/>
                <w:sz w:val="22"/>
                <w:szCs w:val="22"/>
              </w:rPr>
              <w:t>/</w:t>
            </w:r>
            <w:r w:rsidRPr="007A63FF">
              <w:rPr>
                <w:kern w:val="2"/>
                <w:sz w:val="22"/>
                <w:szCs w:val="22"/>
              </w:rPr>
              <w:t>S</w:t>
            </w:r>
            <w:r>
              <w:rPr>
                <w:kern w:val="2"/>
                <w:sz w:val="22"/>
                <w:szCs w:val="22"/>
              </w:rPr>
              <w:t>CC</w:t>
            </w:r>
            <w:r w:rsidRPr="007A63FF">
              <w:rPr>
                <w:kern w:val="2"/>
                <w:sz w:val="22"/>
                <w:szCs w:val="22"/>
              </w:rPr>
              <w:t>2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CUGAUAAACUAGAACGAAA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</w:t>
            </w:r>
            <w:r>
              <w:rPr>
                <w:kern w:val="2"/>
                <w:sz w:val="22"/>
                <w:szCs w:val="22"/>
              </w:rPr>
              <w:t>MAU2/</w:t>
            </w:r>
            <w:r w:rsidRPr="007A63FF">
              <w:rPr>
                <w:kern w:val="2"/>
                <w:sz w:val="22"/>
                <w:szCs w:val="22"/>
              </w:rPr>
              <w:t>S</w:t>
            </w:r>
            <w:r>
              <w:rPr>
                <w:kern w:val="2"/>
                <w:sz w:val="22"/>
                <w:szCs w:val="22"/>
              </w:rPr>
              <w:t>CC</w:t>
            </w:r>
            <w:r w:rsidRPr="007A63FF">
              <w:rPr>
                <w:kern w:val="2"/>
                <w:sz w:val="22"/>
                <w:szCs w:val="22"/>
              </w:rPr>
              <w:t>4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GAAGGCGUGGUUGAUAU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S</w:t>
            </w:r>
            <w:r>
              <w:rPr>
                <w:kern w:val="2"/>
                <w:sz w:val="22"/>
                <w:szCs w:val="22"/>
              </w:rPr>
              <w:t>TAG2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CCACUGAUGUCUUACCGAA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</w:t>
            </w:r>
            <w:r>
              <w:rPr>
                <w:kern w:val="2"/>
                <w:sz w:val="22"/>
                <w:szCs w:val="22"/>
              </w:rPr>
              <w:t>RAD21/</w:t>
            </w:r>
            <w:r w:rsidRPr="007A63FF">
              <w:rPr>
                <w:kern w:val="2"/>
                <w:sz w:val="22"/>
                <w:szCs w:val="22"/>
              </w:rPr>
              <w:t>S</w:t>
            </w:r>
            <w:r>
              <w:rPr>
                <w:kern w:val="2"/>
                <w:sz w:val="22"/>
                <w:szCs w:val="22"/>
              </w:rPr>
              <w:t>CC</w:t>
            </w:r>
            <w:r w:rsidRPr="007A63FF"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AAGAAGCAUUUGCAUUG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7A63FF">
              <w:rPr>
                <w:kern w:val="2"/>
                <w:sz w:val="22"/>
                <w:szCs w:val="22"/>
              </w:rPr>
              <w:t>siSororin</w:t>
            </w:r>
            <w:proofErr w:type="spellEnd"/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CAGAAAGCCCAUCGUCUUA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7A63FF">
              <w:rPr>
                <w:kern w:val="2"/>
                <w:sz w:val="22"/>
                <w:szCs w:val="22"/>
              </w:rPr>
              <w:t>siW</w:t>
            </w:r>
            <w:r>
              <w:rPr>
                <w:kern w:val="2"/>
                <w:sz w:val="22"/>
                <w:szCs w:val="22"/>
              </w:rPr>
              <w:t>APL</w:t>
            </w:r>
            <w:proofErr w:type="spellEnd"/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CGGACTACCCTTAGCACAA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C</w:t>
            </w:r>
            <w:r>
              <w:rPr>
                <w:kern w:val="2"/>
                <w:sz w:val="22"/>
                <w:szCs w:val="22"/>
              </w:rPr>
              <w:t>DC</w:t>
            </w:r>
            <w:r w:rsidRPr="007A63FF">
              <w:rPr>
                <w:kern w:val="2"/>
                <w:sz w:val="22"/>
                <w:szCs w:val="22"/>
              </w:rPr>
              <w:t>7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CAGGAAAGGUGUUCACAA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CUACACAAAUGCACAAAUU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UACGGGAAUAUAUGCUU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CAUUCAUCAGUUUGGUAU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DBF4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ACACACAUUAAGUGAA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CACAAACCUUGGGUCGAA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GCAGAAUUUCCUGUAU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CCAAACAGAUGGCGAUAAG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DRF1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AAACAUCGGCCAUGGUU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AAACAUCGGCCAUGGUUGA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AAACCCGUUGACUCGGU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AGCGAACCGGGAAAGGGA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WDHD1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UAAUACGUGGACUCCU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CUGUGAAUUUAGCCAUUA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7A63FF">
              <w:rPr>
                <w:kern w:val="2"/>
                <w:sz w:val="22"/>
                <w:szCs w:val="22"/>
              </w:rPr>
              <w:t>siT</w:t>
            </w:r>
            <w:r>
              <w:rPr>
                <w:kern w:val="2"/>
                <w:sz w:val="22"/>
                <w:szCs w:val="22"/>
              </w:rPr>
              <w:t>IMELESS</w:t>
            </w:r>
            <w:proofErr w:type="spellEnd"/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AAGACGCUGUUGGUAAA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7A63FF">
              <w:rPr>
                <w:kern w:val="2"/>
                <w:sz w:val="22"/>
                <w:szCs w:val="22"/>
              </w:rPr>
              <w:t>siT</w:t>
            </w:r>
            <w:r>
              <w:rPr>
                <w:kern w:val="2"/>
                <w:sz w:val="22"/>
                <w:szCs w:val="22"/>
              </w:rPr>
              <w:t>IPIN</w:t>
            </w:r>
            <w:proofErr w:type="spellEnd"/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UGGAUUAAACGAAGACAUU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DDX11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CAGAGCUGUACCGGGUUU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CGGCAGAACCUUUGUGUAA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GGAAGAACACAUAACU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UGUUCAAGGUGCAGCGAUA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C</w:t>
            </w:r>
            <w:r>
              <w:rPr>
                <w:kern w:val="2"/>
                <w:sz w:val="22"/>
                <w:szCs w:val="22"/>
              </w:rPr>
              <w:t>DC</w:t>
            </w:r>
            <w:r w:rsidRPr="007A63FF">
              <w:rPr>
                <w:kern w:val="2"/>
                <w:sz w:val="22"/>
                <w:szCs w:val="22"/>
              </w:rPr>
              <w:t>45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CACACGGAUCUCCUUUG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CAAACACCUGCUCAAGUC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ACGUGGAUGCUCUGUGU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UCAAUGUCGUCAAUGUAUA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GINS1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AAUGGAGUGGUUUAAU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AUGAAAGCUUUGUAUGAA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CACUUCAGUCCUAUUAA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CAACGAGGAUGGACUCAGA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RPA2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UCAAUGCACACAUGGU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CAAAAUAGAUGACAUGACA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GUGAAGCAGGGAACUUU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UGGAACAGUGGAUUCGAA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CHAF1A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AAAGGAGCAGGACAGUUG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ACACGAAGCUCCUGGACUA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AAACAACUGUCAUGUGGGU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GACAUAGACUUUAGACCGA-3’</w:t>
            </w:r>
          </w:p>
        </w:tc>
      </w:tr>
      <w:tr w:rsidR="00A030FA" w:rsidRPr="007A63FF" w:rsidTr="007E4D1F">
        <w:trPr>
          <w:cantSplit/>
          <w:trHeight w:hRule="exact" w:val="360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L</w:t>
            </w:r>
            <w:r>
              <w:rPr>
                <w:kern w:val="2"/>
                <w:sz w:val="22"/>
                <w:szCs w:val="22"/>
              </w:rPr>
              <w:t>IG</w:t>
            </w:r>
            <w:r w:rsidRPr="007A63FF"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CAUGAUCCUGAAGCAGA-3’</w:t>
            </w:r>
          </w:p>
        </w:tc>
      </w:tr>
      <w:tr w:rsidR="00A030FA" w:rsidRPr="007A63FF" w:rsidTr="007E4D1F">
        <w:trPr>
          <w:cantSplit/>
          <w:trHeight w:hRule="exact" w:val="605"/>
        </w:trPr>
        <w:tc>
          <w:tcPr>
            <w:tcW w:w="198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siF</w:t>
            </w:r>
            <w:r>
              <w:rPr>
                <w:kern w:val="2"/>
                <w:sz w:val="22"/>
                <w:szCs w:val="22"/>
              </w:rPr>
              <w:t>EN</w:t>
            </w:r>
            <w:r w:rsidRPr="007A63FF"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7465" w:type="dxa"/>
            <w:shd w:val="clear" w:color="auto" w:fill="auto"/>
            <w:vAlign w:val="center"/>
          </w:tcPr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UCACUAAGCAGCACAAUGA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AGAAUGACAUCAAGAGCUA-3’</w:t>
            </w:r>
          </w:p>
          <w:p w:rsidR="00A030FA" w:rsidRPr="007A63FF" w:rsidRDefault="00A030FA" w:rsidP="007E4D1F">
            <w:pPr>
              <w:jc w:val="both"/>
              <w:rPr>
                <w:kern w:val="2"/>
                <w:sz w:val="22"/>
                <w:szCs w:val="22"/>
              </w:rPr>
            </w:pPr>
            <w:r w:rsidRPr="007A63FF">
              <w:rPr>
                <w:kern w:val="2"/>
                <w:sz w:val="22"/>
                <w:szCs w:val="22"/>
              </w:rPr>
              <w:t>5’-GGGCAUCCCUUAUCUUGAU-3’</w:t>
            </w:r>
            <w:r>
              <w:rPr>
                <w:kern w:val="2"/>
                <w:sz w:val="22"/>
                <w:szCs w:val="22"/>
              </w:rPr>
              <w:t xml:space="preserve">; </w:t>
            </w:r>
            <w:r w:rsidRPr="007A63FF">
              <w:rPr>
                <w:kern w:val="2"/>
                <w:sz w:val="22"/>
                <w:szCs w:val="22"/>
              </w:rPr>
              <w:t>5’-CCCAAGGGAUCCACUAAGA-3’</w:t>
            </w:r>
          </w:p>
        </w:tc>
      </w:tr>
    </w:tbl>
    <w:p w:rsidR="00A030FA" w:rsidRPr="007A63FF" w:rsidRDefault="00A030FA" w:rsidP="00A030FA">
      <w:pPr>
        <w:spacing w:line="480" w:lineRule="auto"/>
        <w:jc w:val="both"/>
        <w:rPr>
          <w:szCs w:val="24"/>
        </w:rPr>
      </w:pPr>
    </w:p>
    <w:sectPr w:rsidR="00A030FA" w:rsidRPr="007A63FF" w:rsidSect="0099051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1A5C" w:rsidRDefault="00CD0814" w:rsidP="007A63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1A5C" w:rsidRDefault="00CD08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1A5C" w:rsidRDefault="00CD0814" w:rsidP="007A63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91A5C" w:rsidRDefault="00CD081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0FA"/>
    <w:rsid w:val="000803F7"/>
    <w:rsid w:val="00107A63"/>
    <w:rsid w:val="0020448C"/>
    <w:rsid w:val="002962E5"/>
    <w:rsid w:val="003034A4"/>
    <w:rsid w:val="00454666"/>
    <w:rsid w:val="00456BD2"/>
    <w:rsid w:val="00486817"/>
    <w:rsid w:val="00546350"/>
    <w:rsid w:val="0057547B"/>
    <w:rsid w:val="005928B2"/>
    <w:rsid w:val="007253F6"/>
    <w:rsid w:val="00777056"/>
    <w:rsid w:val="00941EC2"/>
    <w:rsid w:val="00A030FA"/>
    <w:rsid w:val="00A64F35"/>
    <w:rsid w:val="00CD0814"/>
    <w:rsid w:val="00D4302D"/>
    <w:rsid w:val="00D6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EE6D9"/>
  <w15:chartTrackingRefBased/>
  <w15:docId w15:val="{43CABAB3-5BB6-8F4C-90F7-6D2FC55BC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30FA"/>
    <w:rPr>
      <w:rFonts w:ascii="Times New Roman" w:eastAsia="Times" w:hAnsi="Times New Roman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30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0FA"/>
    <w:rPr>
      <w:rFonts w:ascii="Times New Roman" w:eastAsia="Times" w:hAnsi="Times New Roman" w:cs="Times New Roman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03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Yu</dc:creator>
  <cp:keywords/>
  <dc:description/>
  <cp:lastModifiedBy>Hongtao Yu</cp:lastModifiedBy>
  <cp:revision>2</cp:revision>
  <dcterms:created xsi:type="dcterms:W3CDTF">2018-03-23T01:50:00Z</dcterms:created>
  <dcterms:modified xsi:type="dcterms:W3CDTF">2018-03-23T01:54:00Z</dcterms:modified>
</cp:coreProperties>
</file>